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72F46" w14:textId="77777777" w:rsidR="00B50793" w:rsidRPr="00804FF7" w:rsidRDefault="00B50793" w:rsidP="00B50793">
      <w:pPr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804FF7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Supplementary table</w:t>
      </w:r>
    </w:p>
    <w:p w14:paraId="55ED80BF" w14:textId="77777777" w:rsidR="00B50793" w:rsidRPr="00804FF7" w:rsidRDefault="00B50793" w:rsidP="00B50793">
      <w:pPr>
        <w:jc w:val="center"/>
        <w:rPr>
          <w:rFonts w:ascii="Calibri" w:hAnsi="Calibri" w:cs="Calibri"/>
          <w:b/>
          <w:bCs/>
          <w:color w:val="000000" w:themeColor="text1"/>
          <w:sz w:val="18"/>
          <w:szCs w:val="18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2"/>
        <w:gridCol w:w="2339"/>
        <w:gridCol w:w="2340"/>
        <w:gridCol w:w="1083"/>
      </w:tblGrid>
      <w:tr w:rsidR="00B50793" w:rsidRPr="004C5B22" w14:paraId="5BEE6AD0" w14:textId="77777777" w:rsidTr="00B50793">
        <w:trPr>
          <w:trHeight w:val="404"/>
        </w:trPr>
        <w:tc>
          <w:tcPr>
            <w:tcW w:w="1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103F2" w14:textId="77777777" w:rsidR="00B50793" w:rsidRPr="004C5B22" w:rsidRDefault="00B50793" w:rsidP="00B5079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1053F" w14:textId="31F77E7D" w:rsidR="00B50793" w:rsidRPr="004C5B22" w:rsidRDefault="00B50793" w:rsidP="00B507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vid-19 </w:t>
            </w:r>
            <w:proofErr w:type="spellStart"/>
            <w:r w:rsidRPr="004C5B2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333C7" w14:textId="57F00CC9" w:rsidR="00B50793" w:rsidRPr="004C5B22" w:rsidRDefault="00B50793" w:rsidP="00B507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ontrol </w:t>
            </w:r>
            <w:proofErr w:type="spellStart"/>
            <w:r w:rsidRPr="004C5B2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36BA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50793" w:rsidRPr="004C5B22" w14:paraId="60495CB8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A778" w14:textId="428928AF" w:rsidR="00B50793" w:rsidRPr="004C5B22" w:rsidRDefault="00B50793" w:rsidP="00B507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Gender</w:t>
            </w:r>
            <w:r w:rsidR="00804FF7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/Male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%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804FF7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94BD" w14:textId="1DC4AC9C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4 (</w:t>
            </w:r>
            <w:proofErr w:type="gram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/</w:t>
            </w:r>
            <w:proofErr w:type="gram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4 (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77.8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F0F4" w14:textId="3013CE1A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2 (</w:t>
            </w:r>
            <w:proofErr w:type="gram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66.6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/</w:t>
            </w:r>
            <w:proofErr w:type="gram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6 (3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6F65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B50793" w:rsidRPr="004C5B22" w14:paraId="070E00B0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DAC7" w14:textId="7EE33097" w:rsidR="00B50793" w:rsidRPr="004C5B22" w:rsidRDefault="00B50793" w:rsidP="00B507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Age* (</w:t>
            </w:r>
            <w:proofErr w:type="spellStart"/>
            <w:r w:rsidR="00804FF7" w:rsidRPr="004C5B2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ean±SD</w:t>
            </w:r>
            <w:proofErr w:type="spellEnd"/>
            <w:r w:rsidR="00804FF7" w:rsidRPr="004C5B2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 (95%CI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804FF7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FA0" w14:textId="3351734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60.29±9.47; (55.9 to 64.</w:t>
            </w:r>
            <w:r w:rsidR="004C5B22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65E" w14:textId="5213BA14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58.71±8.92; (54.</w:t>
            </w:r>
            <w:r w:rsidR="004C5B22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62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B470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</w:tr>
      <w:tr w:rsidR="00B50793" w:rsidRPr="004C5B22" w14:paraId="59BCC148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04CD" w14:textId="0F5DBE28" w:rsidR="00B50793" w:rsidRPr="004C5B22" w:rsidRDefault="00B50793" w:rsidP="00B507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ason for performing FDG-PET</w:t>
            </w:r>
            <w:r w:rsidR="00804FF7" w:rsidRPr="004C5B2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804FF7" w:rsidRPr="004C5B2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n (%)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466" w14:textId="77777777" w:rsidR="00B50793" w:rsidRPr="004C5B22" w:rsidRDefault="00B50793" w:rsidP="00B50793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646C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522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B50793" w:rsidRPr="004C5B22" w14:paraId="0118FEBC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CF62" w14:textId="44E0675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AF7A" w14:textId="3CD3B6B5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C318" w14:textId="21151965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2 (11.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5F83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22CA9DBD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31E" w14:textId="2A3C5470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Cervical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2ECE" w14:textId="5DE5329E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006" w14:textId="5774F66F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 (5.</w:t>
            </w:r>
            <w:r w:rsidR="004C5B22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7232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35E1CD37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30A1" w14:textId="1CE18B8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6995" w14:textId="49690B59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8 (10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2B7C" w14:textId="3D1EEAA6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9EB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6FB93802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7FBD" w14:textId="7777777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External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auditory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anal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3773" w14:textId="68ECAF88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FCB0" w14:textId="661CB27A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178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51203F4D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A8C0" w14:textId="7777777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Lung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A9B0" w14:textId="5B16E3C0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99E7" w14:textId="75F7D9CB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3260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490DF7A2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502D" w14:textId="7777777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Non-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Hodgkin's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B12" w14:textId="182C1372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6A85" w14:textId="4590454E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2 (11.</w:t>
            </w:r>
            <w:r w:rsidR="004C5B22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4703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26971F8A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EDF" w14:textId="7777777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Solitary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pulmonary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nodule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C5DD" w14:textId="6DF2B5F5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9BDC" w14:textId="4ABF987A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9 (50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020B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0713EBF7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5D0" w14:textId="7777777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Thyroid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cancer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C446" w14:textId="133B650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59B" w14:textId="334963AD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55E5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4E391C74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17EF" w14:textId="7777777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DDF3" w14:textId="689F7C1B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0F8" w14:textId="2181B825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474D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2042CB91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72EC" w14:textId="77777777" w:rsidR="00B50793" w:rsidRPr="004C5B22" w:rsidRDefault="00B50793" w:rsidP="00B507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Co-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morbidities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86F9" w14:textId="77777777" w:rsidR="00B50793" w:rsidRPr="004C5B22" w:rsidRDefault="00B50793" w:rsidP="00B5079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3FD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26F7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.99</w:t>
            </w:r>
          </w:p>
        </w:tc>
      </w:tr>
      <w:tr w:rsidR="00B50793" w:rsidRPr="004C5B22" w14:paraId="22E19C39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3A7D" w14:textId="36C5E46D" w:rsidR="00B50793" w:rsidRPr="004C5B22" w:rsidRDefault="00A832A1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ABD2" w14:textId="7686CEC2" w:rsidR="00B50793" w:rsidRPr="004C5B22" w:rsidRDefault="00A832A1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B50793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50793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50793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6C08" w14:textId="31F313E5" w:rsidR="00B50793" w:rsidRPr="004C5B22" w:rsidRDefault="00A832A1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50793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B50793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="00B50793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5974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0032752A" w14:textId="77777777" w:rsidTr="005C4E9A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EB75" w14:textId="7777777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Cardiovascular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BC8B" w14:textId="554F04B1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26EA" w14:textId="2A15797B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2 (</w:t>
            </w:r>
            <w:r w:rsidR="00A832A1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A832A1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DA1D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354357EE" w14:textId="77777777" w:rsidTr="00A832A1">
        <w:trPr>
          <w:trHeight w:val="320"/>
        </w:trPr>
        <w:tc>
          <w:tcPr>
            <w:tcW w:w="1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6B94" w14:textId="50F2DE6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Gastr</w:t>
            </w:r>
            <w:r w:rsidR="00A832A1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itis</w:t>
            </w:r>
            <w:proofErr w:type="spellEnd"/>
            <w:r w:rsidR="00A832A1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="00A832A1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Reflux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E3C2" w14:textId="27C7F83B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 (</w:t>
            </w:r>
            <w:r w:rsidR="00A832A1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A832A1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6D48" w14:textId="05900A3E" w:rsidR="00B50793" w:rsidRPr="004C5B22" w:rsidRDefault="00A832A1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B50793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  <w:r w:rsidR="00B50793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B50793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3AE6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50793" w:rsidRPr="004C5B22" w14:paraId="2FE3DF01" w14:textId="77777777" w:rsidTr="00A832A1">
        <w:trPr>
          <w:trHeight w:val="320"/>
        </w:trPr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09D69" w14:textId="77777777" w:rsidR="00B50793" w:rsidRPr="004C5B22" w:rsidRDefault="00B50793" w:rsidP="00B50793">
            <w:pPr>
              <w:ind w:firstLineChars="100" w:firstLine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Multinodular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goiter</w:t>
            </w:r>
            <w:proofErr w:type="spell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964B" w14:textId="5373E599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98A38" w14:textId="012A8152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1 (</w:t>
            </w:r>
            <w:proofErr w:type="gramStart"/>
            <w:r w:rsidR="00A832A1"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5.</w:t>
            </w:r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proofErr w:type="gramEnd"/>
            <w:r w:rsidRPr="004C5B22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8716B" w14:textId="77777777" w:rsidR="00B50793" w:rsidRPr="004C5B22" w:rsidRDefault="00B50793" w:rsidP="00B5079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4377A6EC" w14:textId="77777777" w:rsidR="00180600" w:rsidRPr="00804FF7" w:rsidRDefault="00180600">
      <w:pPr>
        <w:rPr>
          <w:rFonts w:ascii="Calibri" w:hAnsi="Calibri" w:cs="Calibri"/>
          <w:sz w:val="18"/>
          <w:szCs w:val="18"/>
          <w:lang w:val="en-US"/>
        </w:rPr>
      </w:pPr>
    </w:p>
    <w:sectPr w:rsidR="00180600" w:rsidRPr="00804FF7" w:rsidSect="004D0390">
      <w:pgSz w:w="11900" w:h="16820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793"/>
    <w:rsid w:val="00180600"/>
    <w:rsid w:val="004C5B22"/>
    <w:rsid w:val="004D0390"/>
    <w:rsid w:val="00804FF7"/>
    <w:rsid w:val="00A832A1"/>
    <w:rsid w:val="00B5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A0D1F6"/>
  <w15:chartTrackingRefBased/>
  <w15:docId w15:val="{1DEF414D-1708-454E-B532-9293BCD6D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ind w:left="714" w:right="-6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0793"/>
    <w:pPr>
      <w:ind w:left="0" w:right="0" w:firstLine="0"/>
    </w:pPr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6T10:58:00Z</dcterms:created>
  <dcterms:modified xsi:type="dcterms:W3CDTF">2022-04-06T11:15:00Z</dcterms:modified>
</cp:coreProperties>
</file>